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93BEC" w14:textId="77777777" w:rsidR="00B53C5F" w:rsidRPr="00B53C5F" w:rsidRDefault="00B53C5F" w:rsidP="00B53C5F">
      <w:pPr>
        <w:keepNext/>
        <w:keepLines/>
        <w:pageBreakBefore/>
        <w:suppressLineNumbers/>
        <w:spacing w:before="240" w:after="0" w:line="480" w:lineRule="auto"/>
        <w:outlineLvl w:val="0"/>
        <w:rPr>
          <w:rFonts w:ascii="Verdana" w:eastAsiaTheme="majorEastAsia" w:hAnsi="Verdana" w:cs="Arial"/>
          <w:b/>
          <w:sz w:val="20"/>
          <w:szCs w:val="20"/>
        </w:rPr>
      </w:pPr>
      <w:r w:rsidRPr="00B53C5F">
        <w:rPr>
          <w:rFonts w:ascii="Verdana" w:eastAsiaTheme="majorEastAsia" w:hAnsi="Verdana" w:cs="Arial"/>
          <w:b/>
          <w:sz w:val="20"/>
          <w:szCs w:val="20"/>
        </w:rPr>
        <w:t>Supplementary information</w:t>
      </w:r>
      <w:bookmarkStart w:id="0" w:name="_GoBack"/>
      <w:bookmarkEnd w:id="0"/>
    </w:p>
    <w:p w14:paraId="57DCB9D4" w14:textId="12D930F5" w:rsidR="00B53C5F" w:rsidRPr="00B53C5F" w:rsidRDefault="00B53C5F" w:rsidP="00B53C5F">
      <w:pPr>
        <w:keepNext/>
        <w:keepLines/>
        <w:suppressLineNumbers/>
        <w:spacing w:before="40" w:after="0" w:line="480" w:lineRule="auto"/>
        <w:outlineLvl w:val="2"/>
        <w:rPr>
          <w:rFonts w:ascii="Verdana" w:eastAsiaTheme="majorEastAsia" w:hAnsi="Verdana" w:cstheme="majorBidi"/>
          <w:b/>
          <w:bCs/>
          <w:sz w:val="20"/>
          <w:szCs w:val="20"/>
        </w:rPr>
      </w:pPr>
      <w:r w:rsidRPr="00B53C5F">
        <w:rPr>
          <w:rFonts w:ascii="Verdana" w:eastAsiaTheme="majorEastAsia" w:hAnsi="Verdana" w:cstheme="majorBidi"/>
          <w:b/>
          <w:bCs/>
          <w:sz w:val="20"/>
          <w:szCs w:val="20"/>
        </w:rPr>
        <w:t>Code definitions</w:t>
      </w:r>
    </w:p>
    <w:p w14:paraId="49D1E5D6" w14:textId="2FEB1347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  <w:bookmarkStart w:id="1" w:name="_Ref43742047"/>
      <w:bookmarkStart w:id="2" w:name="_Ref43742041"/>
      <w:r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Supplementary </w:t>
      </w:r>
      <w:r w:rsidRPr="00B53C5F">
        <w:rPr>
          <w:rFonts w:ascii="Verdana" w:eastAsia="Times New Roman" w:hAnsi="Verdana" w:cs="Times New Roman"/>
          <w:bCs/>
          <w:sz w:val="20"/>
          <w:szCs w:val="20"/>
          <w:lang w:eastAsia="en-GB"/>
        </w:rPr>
        <w:t>Table 1</w:t>
      </w:r>
      <w:bookmarkEnd w:id="1"/>
      <w:r w:rsidRPr="00B53C5F">
        <w:rPr>
          <w:rFonts w:ascii="Verdana" w:eastAsia="Times New Roman" w:hAnsi="Verdana" w:cs="Times New Roman"/>
          <w:bCs/>
          <w:sz w:val="20"/>
          <w:szCs w:val="20"/>
          <w:lang w:eastAsia="en-GB"/>
        </w:rPr>
        <w:t>: AOM and OME ICD-10-GM code definitions</w:t>
      </w:r>
      <w:bookmarkEnd w:id="2"/>
    </w:p>
    <w:tbl>
      <w:tblPr>
        <w:tblStyle w:val="PlainTable5"/>
        <w:tblW w:w="4334" w:type="pct"/>
        <w:tblLook w:val="04A0" w:firstRow="1" w:lastRow="0" w:firstColumn="1" w:lastColumn="0" w:noHBand="0" w:noVBand="1"/>
      </w:tblPr>
      <w:tblGrid>
        <w:gridCol w:w="1559"/>
        <w:gridCol w:w="5387"/>
        <w:gridCol w:w="2313"/>
      </w:tblGrid>
      <w:tr w:rsidR="00B53C5F" w:rsidRPr="00B53C5F" w14:paraId="78894A0C" w14:textId="77777777" w:rsidTr="00B53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2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46B2B32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eastAsia="SimSun" w:hAnsi="Verdana"/>
                <w:b/>
                <w:bCs/>
                <w:sz w:val="20"/>
                <w:szCs w:val="20"/>
                <w:lang w:eastAsia="de-DE"/>
              </w:rPr>
            </w:pPr>
            <w:r w:rsidRPr="00B53C5F">
              <w:rPr>
                <w:rFonts w:ascii="Verdana" w:eastAsia="SimSun" w:hAnsi="Verdana"/>
                <w:b/>
                <w:bCs/>
                <w:sz w:val="20"/>
                <w:szCs w:val="20"/>
                <w:lang w:eastAsia="de-DE"/>
              </w:rPr>
              <w:t>Categories</w:t>
            </w:r>
          </w:p>
        </w:tc>
        <w:tc>
          <w:tcPr>
            <w:tcW w:w="2909" w:type="pct"/>
            <w:tcBorders>
              <w:top w:val="single" w:sz="4" w:space="0" w:color="auto"/>
            </w:tcBorders>
            <w:noWrap/>
            <w:hideMark/>
          </w:tcPr>
          <w:p w14:paraId="6E64D894" w14:textId="77777777" w:rsidR="00B53C5F" w:rsidRPr="00B53C5F" w:rsidRDefault="00B53C5F" w:rsidP="00B53C5F">
            <w:pPr>
              <w:suppressLineNumbers/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SimSun" w:hAnsi="Verdana"/>
                <w:b/>
                <w:bCs/>
                <w:sz w:val="20"/>
                <w:szCs w:val="20"/>
                <w:lang w:eastAsia="de-DE"/>
              </w:rPr>
            </w:pPr>
            <w:r w:rsidRPr="00B53C5F">
              <w:rPr>
                <w:rFonts w:ascii="Verdana" w:eastAsia="SimSun" w:hAnsi="Verdana"/>
                <w:b/>
                <w:bCs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124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D5A78B" w14:textId="77777777" w:rsidR="00B53C5F" w:rsidRPr="00B53C5F" w:rsidRDefault="00B53C5F" w:rsidP="00B53C5F">
            <w:pPr>
              <w:suppressLineNumbers/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SimSun" w:hAnsi="Verdana"/>
                <w:b/>
                <w:bCs/>
                <w:sz w:val="20"/>
                <w:szCs w:val="20"/>
                <w:lang w:eastAsia="de-DE"/>
              </w:rPr>
            </w:pPr>
            <w:r w:rsidRPr="00B53C5F">
              <w:rPr>
                <w:rFonts w:ascii="Verdana" w:eastAsia="SimSun" w:hAnsi="Verdana"/>
                <w:b/>
                <w:bCs/>
                <w:sz w:val="20"/>
                <w:szCs w:val="20"/>
                <w:lang w:eastAsia="de-DE"/>
              </w:rPr>
              <w:t>ICD 10 GM codes</w:t>
            </w:r>
          </w:p>
        </w:tc>
      </w:tr>
      <w:tr w:rsidR="00B53C5F" w:rsidRPr="00B53C5F" w14:paraId="45890C6A" w14:textId="77777777" w:rsidTr="00B5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hideMark/>
          </w:tcPr>
          <w:p w14:paraId="45EAA44C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eastAsia="SimSun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eastAsia="SimSun" w:hAnsi="Verdana"/>
                <w:sz w:val="20"/>
                <w:szCs w:val="20"/>
                <w:lang w:eastAsia="de-DE"/>
              </w:rPr>
              <w:t>AOM</w:t>
            </w:r>
          </w:p>
        </w:tc>
        <w:tc>
          <w:tcPr>
            <w:tcW w:w="2909" w:type="pct"/>
            <w:noWrap/>
            <w:hideMark/>
          </w:tcPr>
          <w:p w14:paraId="55ADCDDA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Suppurative and unspecified otitis media</w:t>
            </w:r>
          </w:p>
        </w:tc>
        <w:tc>
          <w:tcPr>
            <w:tcW w:w="1249" w:type="pct"/>
            <w:tcBorders>
              <w:right w:val="single" w:sz="4" w:space="0" w:color="auto"/>
            </w:tcBorders>
            <w:noWrap/>
            <w:hideMark/>
          </w:tcPr>
          <w:p w14:paraId="07BF00A9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H66</w:t>
            </w:r>
          </w:p>
        </w:tc>
      </w:tr>
      <w:tr w:rsidR="00B53C5F" w:rsidRPr="00B53C5F" w14:paraId="24D4E537" w14:textId="77777777" w:rsidTr="00B53C5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hideMark/>
          </w:tcPr>
          <w:p w14:paraId="35AE211D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eastAsia="SimSun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eastAsia="SimSun" w:hAnsi="Verdana"/>
                <w:sz w:val="20"/>
                <w:szCs w:val="20"/>
                <w:lang w:eastAsia="de-DE"/>
              </w:rPr>
              <w:t>AOM</w:t>
            </w:r>
          </w:p>
        </w:tc>
        <w:tc>
          <w:tcPr>
            <w:tcW w:w="2909" w:type="pct"/>
            <w:noWrap/>
            <w:hideMark/>
          </w:tcPr>
          <w:p w14:paraId="743930DF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Otitis media in diseases classified elsewhere</w:t>
            </w:r>
          </w:p>
        </w:tc>
        <w:tc>
          <w:tcPr>
            <w:tcW w:w="1249" w:type="pct"/>
            <w:tcBorders>
              <w:right w:val="single" w:sz="4" w:space="0" w:color="auto"/>
            </w:tcBorders>
            <w:noWrap/>
            <w:hideMark/>
          </w:tcPr>
          <w:p w14:paraId="5114C4F6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H67</w:t>
            </w:r>
          </w:p>
        </w:tc>
      </w:tr>
      <w:tr w:rsidR="00B53C5F" w:rsidRPr="00B53C5F" w14:paraId="43A75A73" w14:textId="77777777" w:rsidTr="00B5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66A2C46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eastAsia="SimSun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eastAsia="SimSun" w:hAnsi="Verdana"/>
                <w:sz w:val="20"/>
                <w:szCs w:val="20"/>
                <w:lang w:eastAsia="de-DE"/>
              </w:rPr>
              <w:t>OME</w:t>
            </w:r>
          </w:p>
        </w:tc>
        <w:tc>
          <w:tcPr>
            <w:tcW w:w="2909" w:type="pct"/>
            <w:tcBorders>
              <w:bottom w:val="single" w:sz="4" w:space="0" w:color="auto"/>
            </w:tcBorders>
            <w:noWrap/>
            <w:hideMark/>
          </w:tcPr>
          <w:p w14:paraId="0231433D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suppurative otitis media</w:t>
            </w:r>
          </w:p>
        </w:tc>
        <w:tc>
          <w:tcPr>
            <w:tcW w:w="124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D2B6A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H65</w:t>
            </w:r>
          </w:p>
        </w:tc>
      </w:tr>
    </w:tbl>
    <w:p w14:paraId="0645CF90" w14:textId="77777777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</w:p>
    <w:p w14:paraId="3F387C5D" w14:textId="172F4F2E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  <w:r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Supplementary </w:t>
      </w:r>
      <w:r w:rsidRPr="00B53C5F">
        <w:rPr>
          <w:rFonts w:ascii="Verdana" w:eastAsia="Times New Roman" w:hAnsi="Verdana" w:cs="Times New Roman"/>
          <w:bCs/>
          <w:sz w:val="20"/>
          <w:szCs w:val="20"/>
          <w:lang w:eastAsia="en-GB"/>
        </w:rPr>
        <w:t>Table 2: EBM and OPS codes for estimation of diagnosis date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53C5F" w:rsidRPr="00B53C5F" w14:paraId="6B0E4AD4" w14:textId="77777777" w:rsidTr="00A15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7C656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EBM cod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0C72E" w14:textId="77777777" w:rsidR="00B53C5F" w:rsidRPr="00B53C5F" w:rsidRDefault="00B53C5F" w:rsidP="00B53C5F">
            <w:pPr>
              <w:suppressLineNumbers/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 xml:space="preserve">EBM description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605F5" w14:textId="77777777" w:rsidR="00B53C5F" w:rsidRPr="00B53C5F" w:rsidRDefault="00B53C5F" w:rsidP="00B53C5F">
            <w:pPr>
              <w:suppressLineNumbers/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OPS cod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F3E1A" w14:textId="77777777" w:rsidR="00B53C5F" w:rsidRPr="00B53C5F" w:rsidRDefault="00B53C5F" w:rsidP="00B53C5F">
            <w:pPr>
              <w:suppressLineNumbers/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OPS description</w:t>
            </w:r>
          </w:p>
        </w:tc>
      </w:tr>
      <w:tr w:rsidR="00B53C5F" w:rsidRPr="00B53C5F" w14:paraId="02A6CC69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</w:tcBorders>
            <w:hideMark/>
          </w:tcPr>
          <w:p w14:paraId="1E5989A0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03335, 0433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noWrap/>
            <w:hideMark/>
          </w:tcPr>
          <w:p w14:paraId="6C017419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Otoscopy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hideMark/>
          </w:tcPr>
          <w:p w14:paraId="0ECFCD09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8-151.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noWrap/>
            <w:hideMark/>
          </w:tcPr>
          <w:p w14:paraId="54F97FC0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Lumbar puncture</w:t>
            </w:r>
          </w:p>
        </w:tc>
      </w:tr>
      <w:tr w:rsidR="00B53C5F" w:rsidRPr="00B53C5F" w14:paraId="2D0C37FA" w14:textId="77777777" w:rsidTr="00A15F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hideMark/>
          </w:tcPr>
          <w:p w14:paraId="53FC7B96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09324, 20324</w:t>
            </w:r>
          </w:p>
        </w:tc>
        <w:tc>
          <w:tcPr>
            <w:tcW w:w="2254" w:type="dxa"/>
            <w:noWrap/>
            <w:hideMark/>
          </w:tcPr>
          <w:p w14:paraId="181E001D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Tympanometry</w:t>
            </w:r>
          </w:p>
        </w:tc>
        <w:tc>
          <w:tcPr>
            <w:tcW w:w="2254" w:type="dxa"/>
            <w:hideMark/>
          </w:tcPr>
          <w:p w14:paraId="51F7221D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noWrap/>
            <w:hideMark/>
          </w:tcPr>
          <w:p w14:paraId="10E49A9D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</w:tr>
      <w:tr w:rsidR="00B53C5F" w:rsidRPr="00B53C5F" w14:paraId="4B795AF8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hideMark/>
          </w:tcPr>
          <w:p w14:paraId="48CC3B7A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noWrap/>
            <w:hideMark/>
          </w:tcPr>
          <w:p w14:paraId="5E128000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hideMark/>
          </w:tcPr>
          <w:p w14:paraId="06C56130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3-800, 3-820</w:t>
            </w:r>
          </w:p>
        </w:tc>
        <w:tc>
          <w:tcPr>
            <w:tcW w:w="2254" w:type="dxa"/>
            <w:noWrap/>
            <w:hideMark/>
          </w:tcPr>
          <w:p w14:paraId="5D2E121A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Skull MRI</w:t>
            </w:r>
          </w:p>
        </w:tc>
      </w:tr>
      <w:tr w:rsidR="00B53C5F" w:rsidRPr="00B53C5F" w14:paraId="655A1794" w14:textId="77777777" w:rsidTr="00A15F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hideMark/>
          </w:tcPr>
          <w:p w14:paraId="09A3A8AD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noWrap/>
            <w:hideMark/>
          </w:tcPr>
          <w:p w14:paraId="668A9A62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hideMark/>
          </w:tcPr>
          <w:p w14:paraId="6E51A1E0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3-200, 3-220</w:t>
            </w:r>
          </w:p>
        </w:tc>
        <w:tc>
          <w:tcPr>
            <w:tcW w:w="2254" w:type="dxa"/>
            <w:noWrap/>
            <w:hideMark/>
          </w:tcPr>
          <w:p w14:paraId="4CBC0D61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Petrosal CT</w:t>
            </w:r>
          </w:p>
        </w:tc>
      </w:tr>
      <w:tr w:rsidR="00B53C5F" w:rsidRPr="00B53C5F" w14:paraId="1006F523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hideMark/>
          </w:tcPr>
          <w:p w14:paraId="4C4784B2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noWrap/>
            <w:hideMark/>
          </w:tcPr>
          <w:p w14:paraId="6EBA8B22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hideMark/>
          </w:tcPr>
          <w:p w14:paraId="05789BD4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 xml:space="preserve">5-200 </w:t>
            </w:r>
          </w:p>
        </w:tc>
        <w:tc>
          <w:tcPr>
            <w:tcW w:w="2254" w:type="dxa"/>
            <w:noWrap/>
            <w:hideMark/>
          </w:tcPr>
          <w:p w14:paraId="7EFECCE2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Myringotomy</w:t>
            </w:r>
          </w:p>
        </w:tc>
      </w:tr>
      <w:tr w:rsidR="00B53C5F" w:rsidRPr="00B53C5F" w14:paraId="28E57131" w14:textId="77777777" w:rsidTr="00A15F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hideMark/>
          </w:tcPr>
          <w:p w14:paraId="75F6FD14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noWrap/>
            <w:hideMark/>
          </w:tcPr>
          <w:p w14:paraId="1F57DF67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hideMark/>
          </w:tcPr>
          <w:p w14:paraId="09224511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 xml:space="preserve">5-200.4 </w:t>
            </w:r>
          </w:p>
        </w:tc>
        <w:tc>
          <w:tcPr>
            <w:tcW w:w="2254" w:type="dxa"/>
            <w:noWrap/>
            <w:hideMark/>
          </w:tcPr>
          <w:p w14:paraId="02C05E11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Myringotomy without drainage</w:t>
            </w:r>
          </w:p>
        </w:tc>
      </w:tr>
      <w:tr w:rsidR="00B53C5F" w:rsidRPr="00B53C5F" w14:paraId="30EC2274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hideMark/>
          </w:tcPr>
          <w:p w14:paraId="0534356E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noWrap/>
            <w:hideMark/>
          </w:tcPr>
          <w:p w14:paraId="3EF27229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hideMark/>
          </w:tcPr>
          <w:p w14:paraId="76126762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 xml:space="preserve">5- 200.5 </w:t>
            </w:r>
          </w:p>
        </w:tc>
        <w:tc>
          <w:tcPr>
            <w:tcW w:w="2254" w:type="dxa"/>
            <w:noWrap/>
            <w:hideMark/>
          </w:tcPr>
          <w:p w14:paraId="3B15084C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Myringotomy with drainage</w:t>
            </w:r>
          </w:p>
        </w:tc>
      </w:tr>
      <w:tr w:rsidR="00B53C5F" w:rsidRPr="00B53C5F" w14:paraId="58F10A1A" w14:textId="77777777" w:rsidTr="00A15F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hideMark/>
          </w:tcPr>
          <w:p w14:paraId="6DF2839F" w14:textId="77777777" w:rsidR="00B53C5F" w:rsidRPr="00B53C5F" w:rsidRDefault="00B53C5F" w:rsidP="00B53C5F">
            <w:pPr>
              <w:suppressLineNumbers/>
              <w:spacing w:before="240" w:line="48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noWrap/>
            <w:hideMark/>
          </w:tcPr>
          <w:p w14:paraId="0BB04F8B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54" w:type="dxa"/>
            <w:hideMark/>
          </w:tcPr>
          <w:p w14:paraId="05E846D0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 xml:space="preserve">5-200.y </w:t>
            </w:r>
          </w:p>
        </w:tc>
        <w:tc>
          <w:tcPr>
            <w:tcW w:w="2254" w:type="dxa"/>
            <w:noWrap/>
            <w:hideMark/>
          </w:tcPr>
          <w:p w14:paraId="3AF15FB2" w14:textId="77777777" w:rsidR="00B53C5F" w:rsidRPr="00B53C5F" w:rsidRDefault="00B53C5F" w:rsidP="00B53C5F">
            <w:pPr>
              <w:suppressLineNumbers/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de-DE"/>
              </w:rPr>
              <w:t>Myringotomy - N/a</w:t>
            </w:r>
          </w:p>
        </w:tc>
      </w:tr>
    </w:tbl>
    <w:p w14:paraId="321D6A80" w14:textId="77777777" w:rsidR="00B53C5F" w:rsidRPr="00B53C5F" w:rsidRDefault="00B53C5F" w:rsidP="00B53C5F">
      <w:pPr>
        <w:suppressLineNumbers/>
        <w:spacing w:after="140" w:line="360" w:lineRule="auto"/>
        <w:rPr>
          <w:rFonts w:ascii="Verdana" w:eastAsia="Verdana" w:hAnsi="Verdana" w:cs="Arial"/>
          <w:b/>
          <w:sz w:val="20"/>
          <w:szCs w:val="20"/>
          <w:lang w:val="x-none" w:eastAsia="x-none"/>
        </w:rPr>
      </w:pPr>
    </w:p>
    <w:p w14:paraId="2D8B8F49" w14:textId="77777777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</w:p>
    <w:p w14:paraId="5E04B4BE" w14:textId="77777777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</w:p>
    <w:p w14:paraId="7596B2F7" w14:textId="5945A0E4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  <w:r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Supplementary </w:t>
      </w:r>
      <w:r w:rsidRPr="00B53C5F">
        <w:rPr>
          <w:rFonts w:ascii="Verdana" w:eastAsia="Times New Roman" w:hAnsi="Verdana" w:cs="Times New Roman"/>
          <w:bCs/>
          <w:sz w:val="20"/>
          <w:szCs w:val="20"/>
          <w:lang w:eastAsia="en-GB"/>
        </w:rPr>
        <w:t>Table 3: AOM-related complications code definitions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46"/>
        <w:gridCol w:w="1457"/>
      </w:tblGrid>
      <w:tr w:rsidR="00B53C5F" w:rsidRPr="00B53C5F" w14:paraId="49A7EB1D" w14:textId="77777777" w:rsidTr="00A15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C94AF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i/>
                <w:iCs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i/>
                <w:iCs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0C73B" w14:textId="77777777" w:rsidR="00B53C5F" w:rsidRPr="00B53C5F" w:rsidRDefault="00B53C5F" w:rsidP="00B53C5F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i/>
                <w:iCs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i/>
                <w:iCs/>
                <w:sz w:val="20"/>
                <w:szCs w:val="20"/>
                <w:lang w:eastAsia="en-GB"/>
              </w:rPr>
              <w:t xml:space="preserve">ICD 10 GM </w:t>
            </w:r>
            <w:r w:rsidRPr="00B53C5F">
              <w:rPr>
                <w:rFonts w:ascii="Verdana" w:hAnsi="Verdana"/>
                <w:i/>
                <w:iCs/>
                <w:sz w:val="20"/>
                <w:szCs w:val="20"/>
                <w:lang w:eastAsia="en-GB"/>
              </w:rPr>
              <w:lastRenderedPageBreak/>
              <w:t>Codes</w:t>
            </w:r>
          </w:p>
        </w:tc>
      </w:tr>
      <w:tr w:rsidR="00B53C5F" w:rsidRPr="00B53C5F" w14:paraId="45FA1A89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6" w:type="dxa"/>
            <w:noWrap/>
            <w:hideMark/>
          </w:tcPr>
          <w:p w14:paraId="49F398B8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lastRenderedPageBreak/>
              <w:t>Perforation of tympanic membrane</w:t>
            </w:r>
          </w:p>
        </w:tc>
        <w:tc>
          <w:tcPr>
            <w:tcW w:w="1457" w:type="dxa"/>
            <w:noWrap/>
            <w:hideMark/>
          </w:tcPr>
          <w:p w14:paraId="213694E0" w14:textId="77777777" w:rsidR="00B53C5F" w:rsidRPr="00B53C5F" w:rsidRDefault="00B53C5F" w:rsidP="00B53C5F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H72</w:t>
            </w:r>
          </w:p>
        </w:tc>
      </w:tr>
      <w:tr w:rsidR="00B53C5F" w:rsidRPr="00B53C5F" w14:paraId="1901A7B7" w14:textId="77777777" w:rsidTr="00A15F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6" w:type="dxa"/>
            <w:noWrap/>
            <w:hideMark/>
          </w:tcPr>
          <w:p w14:paraId="26D8C659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Otorrhea</w:t>
            </w:r>
          </w:p>
        </w:tc>
        <w:tc>
          <w:tcPr>
            <w:tcW w:w="1457" w:type="dxa"/>
            <w:noWrap/>
            <w:hideMark/>
          </w:tcPr>
          <w:p w14:paraId="653E103C" w14:textId="77777777" w:rsidR="00B53C5F" w:rsidRPr="00B53C5F" w:rsidRDefault="00B53C5F" w:rsidP="00B53C5F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H92.1</w:t>
            </w:r>
          </w:p>
        </w:tc>
      </w:tr>
      <w:tr w:rsidR="00B53C5F" w:rsidRPr="00B53C5F" w14:paraId="70D22A22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6" w:type="dxa"/>
            <w:noWrap/>
            <w:hideMark/>
          </w:tcPr>
          <w:p w14:paraId="6F8BC9C1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proofErr w:type="spellStart"/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Ottorhagia</w:t>
            </w:r>
            <w:proofErr w:type="spellEnd"/>
          </w:p>
        </w:tc>
        <w:tc>
          <w:tcPr>
            <w:tcW w:w="1457" w:type="dxa"/>
            <w:noWrap/>
            <w:hideMark/>
          </w:tcPr>
          <w:p w14:paraId="60C7ECBE" w14:textId="77777777" w:rsidR="00B53C5F" w:rsidRPr="00B53C5F" w:rsidRDefault="00B53C5F" w:rsidP="00B53C5F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H92.2</w:t>
            </w:r>
          </w:p>
        </w:tc>
      </w:tr>
      <w:tr w:rsidR="00B53C5F" w:rsidRPr="00B53C5F" w14:paraId="7292F776" w14:textId="77777777" w:rsidTr="00A15F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6" w:type="dxa"/>
            <w:noWrap/>
            <w:hideMark/>
          </w:tcPr>
          <w:p w14:paraId="49A756E2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 xml:space="preserve">Acute mastoiditis </w:t>
            </w:r>
          </w:p>
        </w:tc>
        <w:tc>
          <w:tcPr>
            <w:tcW w:w="1457" w:type="dxa"/>
            <w:noWrap/>
            <w:hideMark/>
          </w:tcPr>
          <w:p w14:paraId="33BCF1BF" w14:textId="77777777" w:rsidR="00B53C5F" w:rsidRPr="00B53C5F" w:rsidRDefault="00B53C5F" w:rsidP="00B53C5F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H70.0</w:t>
            </w:r>
          </w:p>
        </w:tc>
      </w:tr>
    </w:tbl>
    <w:p w14:paraId="0B2C6A39" w14:textId="77777777" w:rsidR="00B53C5F" w:rsidRPr="00B53C5F" w:rsidRDefault="00B53C5F" w:rsidP="00B53C5F">
      <w:pPr>
        <w:spacing w:before="240" w:after="0" w:line="480" w:lineRule="auto"/>
        <w:rPr>
          <w:rFonts w:ascii="Verdana" w:eastAsia="SimSun" w:hAnsi="Verdana"/>
          <w:sz w:val="18"/>
        </w:rPr>
      </w:pPr>
    </w:p>
    <w:p w14:paraId="41F3C607" w14:textId="6C7194B9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</w:pPr>
      <w:r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Supplementary </w:t>
      </w:r>
      <w:r w:rsidRPr="00B53C5F">
        <w:rPr>
          <w:rFonts w:ascii="Verdana" w:eastAsia="Times New Roman" w:hAnsi="Verdana" w:cs="Times New Roman"/>
          <w:bCs/>
          <w:sz w:val="20"/>
          <w:szCs w:val="20"/>
          <w:lang w:eastAsia="en-GB"/>
        </w:rPr>
        <w:t>Table 4: AOM-related surgical procedures code definitions</w:t>
      </w:r>
    </w:p>
    <w:p w14:paraId="4000D2A9" w14:textId="77777777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6185"/>
      </w:tblGrid>
      <w:tr w:rsidR="00B53C5F" w:rsidRPr="00B53C5F" w14:paraId="1508BD01" w14:textId="77777777" w:rsidTr="00A15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E683F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OPS cod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22456" w14:textId="77777777" w:rsidR="00B53C5F" w:rsidRPr="00B53C5F" w:rsidRDefault="00B53C5F" w:rsidP="00B53C5F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OPS description</w:t>
            </w:r>
          </w:p>
        </w:tc>
      </w:tr>
      <w:tr w:rsidR="00B53C5F" w:rsidRPr="00B53C5F" w14:paraId="7F1CC2AA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0B4786F7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5-200 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2115CAA" w14:textId="78D5711C" w:rsidR="00B53C5F" w:rsidRPr="00B53C5F" w:rsidRDefault="00B53C5F" w:rsidP="00B53C5F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Myringotomy</w:t>
            </w:r>
            <w:r w:rsidR="00306906">
              <w:rPr>
                <w:rFonts w:ascii="Verdana" w:hAnsi="Verdana"/>
                <w:sz w:val="20"/>
                <w:szCs w:val="20"/>
                <w:lang w:eastAsia="en-GB"/>
              </w:rPr>
              <w:t xml:space="preserve"> </w:t>
            </w:r>
            <w:r w:rsidR="00306906" w:rsidRPr="00306906">
              <w:rPr>
                <w:rFonts w:ascii="Verdana" w:hAnsi="Verdana"/>
                <w:sz w:val="20"/>
                <w:szCs w:val="20"/>
                <w:lang w:eastAsia="en-GB"/>
              </w:rPr>
              <w:t>(with or without ventilation tube insertion)</w:t>
            </w:r>
          </w:p>
        </w:tc>
      </w:tr>
      <w:tr w:rsidR="00B53C5F" w:rsidRPr="00B53C5F" w14:paraId="65C339C5" w14:textId="77777777" w:rsidTr="00A15F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D64FCF4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5-201</w:t>
            </w:r>
          </w:p>
        </w:tc>
        <w:tc>
          <w:tcPr>
            <w:tcW w:w="6185" w:type="dxa"/>
            <w:noWrap/>
            <w:hideMark/>
          </w:tcPr>
          <w:p w14:paraId="7648E698" w14:textId="77777777" w:rsidR="00B53C5F" w:rsidRPr="00B53C5F" w:rsidRDefault="00B53C5F" w:rsidP="00B53C5F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 xml:space="preserve">Tympanostomy tube removal </w:t>
            </w:r>
          </w:p>
        </w:tc>
      </w:tr>
      <w:tr w:rsidR="00B53C5F" w:rsidRPr="00B53C5F" w14:paraId="014B7FAD" w14:textId="77777777" w:rsidTr="00A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D8C31C8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5-202.2</w:t>
            </w:r>
          </w:p>
        </w:tc>
        <w:tc>
          <w:tcPr>
            <w:tcW w:w="6185" w:type="dxa"/>
            <w:noWrap/>
            <w:hideMark/>
          </w:tcPr>
          <w:p w14:paraId="565E78C2" w14:textId="77777777" w:rsidR="00B53C5F" w:rsidRPr="00B53C5F" w:rsidRDefault="00B53C5F" w:rsidP="00B53C5F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Exploratory tympanotomy</w:t>
            </w:r>
          </w:p>
        </w:tc>
      </w:tr>
      <w:tr w:rsidR="00B53C5F" w:rsidRPr="00B53C5F" w14:paraId="6A4DB813" w14:textId="77777777" w:rsidTr="00A15F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86DB11E" w14:textId="77777777" w:rsidR="00B53C5F" w:rsidRPr="00B53C5F" w:rsidRDefault="00B53C5F" w:rsidP="00B53C5F">
            <w:pPr>
              <w:spacing w:before="240" w:line="480" w:lineRule="auto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5-202.5</w:t>
            </w:r>
          </w:p>
        </w:tc>
        <w:tc>
          <w:tcPr>
            <w:tcW w:w="6185" w:type="dxa"/>
            <w:noWrap/>
            <w:hideMark/>
          </w:tcPr>
          <w:p w14:paraId="33309841" w14:textId="77777777" w:rsidR="00B53C5F" w:rsidRPr="00B53C5F" w:rsidRDefault="00B53C5F" w:rsidP="00B53C5F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eastAsia="en-GB"/>
              </w:rPr>
            </w:pPr>
            <w:r w:rsidRPr="00B53C5F">
              <w:rPr>
                <w:rFonts w:ascii="Verdana" w:hAnsi="Verdana"/>
                <w:sz w:val="20"/>
                <w:szCs w:val="20"/>
                <w:lang w:eastAsia="en-GB"/>
              </w:rPr>
              <w:t>Tympanotomy with sealing of the round and / or oval window membrane</w:t>
            </w:r>
          </w:p>
        </w:tc>
      </w:tr>
    </w:tbl>
    <w:p w14:paraId="429B8F2A" w14:textId="77777777" w:rsidR="00B53C5F" w:rsidRPr="00B53C5F" w:rsidRDefault="00B53C5F" w:rsidP="00B53C5F">
      <w:pPr>
        <w:spacing w:before="240" w:after="400" w:line="480" w:lineRule="auto"/>
        <w:rPr>
          <w:rFonts w:ascii="Verdana" w:eastAsia="SimSun" w:hAnsi="Verdana"/>
          <w:sz w:val="18"/>
        </w:rPr>
        <w:sectPr w:rsidR="00B53C5F" w:rsidRPr="00B53C5F" w:rsidSect="00BB6096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4D00510" w14:textId="3357A056" w:rsidR="00B53C5F" w:rsidRPr="00B53C5F" w:rsidRDefault="00B53C5F" w:rsidP="00B53C5F">
      <w:pPr>
        <w:keepNext/>
        <w:keepLines/>
        <w:suppressLineNumbers/>
        <w:spacing w:before="40" w:after="0" w:line="480" w:lineRule="auto"/>
        <w:outlineLvl w:val="2"/>
        <w:rPr>
          <w:rFonts w:ascii="Verdana" w:eastAsiaTheme="majorEastAsia" w:hAnsi="Verdana" w:cstheme="majorBidi"/>
          <w:b/>
          <w:bCs/>
          <w:sz w:val="20"/>
          <w:szCs w:val="20"/>
        </w:rPr>
      </w:pPr>
      <w:r w:rsidRPr="00B53C5F">
        <w:rPr>
          <w:rFonts w:ascii="Verdana" w:eastAsiaTheme="majorEastAsia" w:hAnsi="Verdana" w:cstheme="majorBidi"/>
          <w:b/>
          <w:bCs/>
          <w:sz w:val="20"/>
          <w:szCs w:val="20"/>
        </w:rPr>
        <w:lastRenderedPageBreak/>
        <w:t>Additional tables</w:t>
      </w:r>
    </w:p>
    <w:p w14:paraId="1B5F299B" w14:textId="47312D07" w:rsidR="00B53C5F" w:rsidRPr="00B53C5F" w:rsidRDefault="00B53C5F" w:rsidP="00B53C5F">
      <w:pPr>
        <w:keepNext/>
        <w:suppressLineNumbers/>
        <w:spacing w:before="120" w:after="120" w:line="240" w:lineRule="auto"/>
        <w:rPr>
          <w:rFonts w:ascii="Verdana" w:eastAsia="Times New Roman" w:hAnsi="Verdana" w:cs="Times New Roman"/>
          <w:bCs/>
          <w:sz w:val="20"/>
          <w:szCs w:val="20"/>
          <w:lang w:eastAsia="en-GB"/>
        </w:rPr>
      </w:pPr>
      <w:r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Supplementary </w:t>
      </w:r>
      <w:r w:rsidRPr="00B53C5F"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Table </w:t>
      </w:r>
      <w:r>
        <w:rPr>
          <w:rFonts w:ascii="Verdana" w:eastAsia="Times New Roman" w:hAnsi="Verdana" w:cs="Times New Roman"/>
          <w:bCs/>
          <w:sz w:val="20"/>
          <w:szCs w:val="20"/>
          <w:lang w:eastAsia="en-GB"/>
        </w:rPr>
        <w:t>5</w:t>
      </w:r>
      <w:r w:rsidRPr="00B53C5F"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. Incidence rates of AOM-related surgical procedures occurring during the same calendar year as an AOM episode </w:t>
      </w:r>
    </w:p>
    <w:tbl>
      <w:tblPr>
        <w:tblW w:w="5016" w:type="pct"/>
        <w:tblLook w:val="04A0" w:firstRow="1" w:lastRow="0" w:firstColumn="1" w:lastColumn="0" w:noHBand="0" w:noVBand="1"/>
      </w:tblPr>
      <w:tblGrid>
        <w:gridCol w:w="2576"/>
        <w:gridCol w:w="1636"/>
        <w:gridCol w:w="1636"/>
        <w:gridCol w:w="1636"/>
        <w:gridCol w:w="1636"/>
        <w:gridCol w:w="1639"/>
        <w:gridCol w:w="1638"/>
        <w:gridCol w:w="1638"/>
        <w:gridCol w:w="1629"/>
      </w:tblGrid>
      <w:tr w:rsidR="00B53C5F" w:rsidRPr="00B53C5F" w14:paraId="4B561DD2" w14:textId="77777777" w:rsidTr="00BD56D5">
        <w:trPr>
          <w:trHeight w:val="394"/>
        </w:trPr>
        <w:tc>
          <w:tcPr>
            <w:tcW w:w="822" w:type="pct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CBDD47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2F75B5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b/>
                <w:bCs/>
                <w:color w:val="2F75B5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F4A896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SimSun" w:hAnsi="Verdana"/>
                <w:b/>
                <w:b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Overall</w:t>
            </w:r>
          </w:p>
          <w:p w14:paraId="7BF45A61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(2014-2019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C3DE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00B7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44BF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40380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7102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2988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626B61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SimSun" w:hAnsi="Verdana"/>
                <w:b/>
                <w:b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Trend test</w:t>
            </w:r>
          </w:p>
          <w:p w14:paraId="7BBE372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 xml:space="preserve">(p-value)* </w:t>
            </w:r>
          </w:p>
        </w:tc>
      </w:tr>
      <w:tr w:rsidR="00B53C5F" w:rsidRPr="00B53C5F" w14:paraId="104BBC00" w14:textId="77777777" w:rsidTr="00A15FDD">
        <w:trPr>
          <w:trHeight w:val="295"/>
        </w:trPr>
        <w:tc>
          <w:tcPr>
            <w:tcW w:w="8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2CE8A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 (all age-groups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686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792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A92E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25A5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2646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2485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DB07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2FC9E2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78C8A4CC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</w:tcPr>
          <w:p w14:paraId="4477F536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N episod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906EEB6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9,67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A008AA5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85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1D39D3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82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E42B5BF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69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04342E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6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F6B05B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48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7C811B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453</w:t>
            </w:r>
          </w:p>
        </w:tc>
        <w:tc>
          <w:tcPr>
            <w:tcW w:w="520" w:type="pct"/>
          </w:tcPr>
          <w:p w14:paraId="515D065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317439AA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</w:tcPr>
          <w:p w14:paraId="44670F9C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 xml:space="preserve">Rate per 1,000 CY </w:t>
            </w:r>
          </w:p>
          <w:p w14:paraId="40CEA3EC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(95% CI)</w:t>
            </w:r>
          </w:p>
          <w:p w14:paraId="52735CD1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EBC8DB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0.87</w:t>
            </w:r>
          </w:p>
          <w:p w14:paraId="1295DD35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40.06-41.6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A53FC6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1.03</w:t>
            </w:r>
          </w:p>
          <w:p w14:paraId="2307574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39.19-42.9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BAB564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1.64</w:t>
            </w:r>
          </w:p>
          <w:p w14:paraId="27195FFF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39.75-43.6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38485B1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39.74</w:t>
            </w:r>
          </w:p>
          <w:p w14:paraId="5E0998C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37.87-41.68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1374DC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2.01</w:t>
            </w:r>
          </w:p>
          <w:p w14:paraId="31AFC7A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39.99-44.11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F8BFF6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39.99</w:t>
            </w:r>
          </w:p>
          <w:p w14:paraId="78D1FE2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37.98-42.08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2B1072BE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1.40</w:t>
            </w:r>
          </w:p>
          <w:p w14:paraId="310EA2A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39.30-43.58)</w:t>
            </w:r>
          </w:p>
        </w:tc>
        <w:tc>
          <w:tcPr>
            <w:tcW w:w="520" w:type="pct"/>
          </w:tcPr>
          <w:p w14:paraId="1982293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  <w:tr w:rsidR="00B53C5F" w:rsidRPr="00B53C5F" w14:paraId="4FBFA41B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52D4ECF3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0-1 age group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D92F6F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A19A05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42953C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07F7373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47CD62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4313631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EF8D85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</w:tcPr>
          <w:p w14:paraId="2B900940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5AA15DCB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</w:tcPr>
          <w:p w14:paraId="06078112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N episod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8EF3A2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32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C979163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DB14FE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653B2C1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3FD5B6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9A918BF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727416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520" w:type="pct"/>
          </w:tcPr>
          <w:p w14:paraId="580533CE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3C732D49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</w:tcPr>
          <w:p w14:paraId="7B982D87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 xml:space="preserve">Rate per 1,000 CY </w:t>
            </w:r>
          </w:p>
          <w:p w14:paraId="18178CC1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(95% CI)</w:t>
            </w:r>
          </w:p>
          <w:p w14:paraId="5A7F9391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B4CF82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7.35</w:t>
            </w:r>
          </w:p>
          <w:p w14:paraId="02D86E73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5.89-28.8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411DE8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8.11</w:t>
            </w:r>
          </w:p>
          <w:p w14:paraId="7C920BE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4.76-31.78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9E066C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30.78</w:t>
            </w:r>
          </w:p>
          <w:p w14:paraId="00D2C41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7.19-34.72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0B8A4B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6.03</w:t>
            </w:r>
          </w:p>
          <w:p w14:paraId="36946AA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2.73-29.68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6CB9FE1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3.59</w:t>
            </w:r>
          </w:p>
          <w:p w14:paraId="7CC166C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0.32-27.24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2291042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7.13</w:t>
            </w:r>
          </w:p>
          <w:p w14:paraId="30597C53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3.52-31.14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403576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9.33</w:t>
            </w:r>
          </w:p>
          <w:p w14:paraId="3F3D607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5.46-33.62)</w:t>
            </w:r>
          </w:p>
        </w:tc>
        <w:tc>
          <w:tcPr>
            <w:tcW w:w="520" w:type="pct"/>
          </w:tcPr>
          <w:p w14:paraId="30AB734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  <w:tr w:rsidR="00B53C5F" w:rsidRPr="00B53C5F" w14:paraId="2AFA66EF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299D1AF8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2-4 age group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B206095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425E85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D4FB5AF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5F9F77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197FBB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EA10AC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3283A75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</w:tcPr>
          <w:p w14:paraId="79577397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5F18BF0D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634BBB0F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N episod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B541F4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6,05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54148D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15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494AD7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12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6D0432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04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EAD894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,01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27885FE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91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4B93E4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939</w:t>
            </w:r>
          </w:p>
        </w:tc>
        <w:tc>
          <w:tcPr>
            <w:tcW w:w="520" w:type="pct"/>
          </w:tcPr>
          <w:p w14:paraId="619653C6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6C612E91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</w:tcPr>
          <w:p w14:paraId="536633AF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 xml:space="preserve">Rate per 1,000 CY </w:t>
            </w:r>
          </w:p>
          <w:p w14:paraId="12D991E0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(95% CI)</w:t>
            </w:r>
          </w:p>
          <w:p w14:paraId="3FBDF4EC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</w:p>
          <w:p w14:paraId="7569E490" w14:textId="77777777" w:rsidR="00B53C5F" w:rsidRPr="00B53C5F" w:rsidRDefault="00B53C5F" w:rsidP="00B53C5F">
            <w:pPr>
              <w:suppressLineNumbers/>
              <w:spacing w:after="0" w:line="240" w:lineRule="auto"/>
              <w:ind w:firstLineChars="200" w:firstLine="320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A72588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62.74</w:t>
            </w:r>
          </w:p>
          <w:p w14:paraId="0FBC1D53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61.17-64.3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EBDB59F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63.26</w:t>
            </w:r>
          </w:p>
          <w:p w14:paraId="0EED5EA5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59.66-67.02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354972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64.82</w:t>
            </w:r>
          </w:p>
          <w:p w14:paraId="1F37FB1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61.09-68.72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1A7F96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61.25</w:t>
            </w:r>
          </w:p>
          <w:p w14:paraId="64185ED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57.59-65.08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5FAC68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64.19</w:t>
            </w:r>
          </w:p>
          <w:p w14:paraId="509E146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60.31-68.26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B80E56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59.71</w:t>
            </w:r>
          </w:p>
          <w:p w14:paraId="7AEE1056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55.90-63.71)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9F5A49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62.03</w:t>
            </w:r>
          </w:p>
          <w:p w14:paraId="7FB8C7C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58.13-66.13)</w:t>
            </w:r>
          </w:p>
        </w:tc>
        <w:tc>
          <w:tcPr>
            <w:tcW w:w="520" w:type="pct"/>
          </w:tcPr>
          <w:p w14:paraId="6ED494E6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 w:rsidR="00B53C5F" w:rsidRPr="00B53C5F" w14:paraId="56BFB794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</w:tcPr>
          <w:p w14:paraId="674469FC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b/>
                <w:bCs/>
                <w:sz w:val="16"/>
                <w:szCs w:val="16"/>
              </w:rPr>
              <w:t>5-15 age group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6A2C56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D7B1C76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6FFCF3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EBDE7B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66F5D2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9557CCE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FA1CA4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</w:tcPr>
          <w:p w14:paraId="2CDA88D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54BA2329" w14:textId="77777777" w:rsidTr="00A15FDD">
        <w:trPr>
          <w:trHeight w:val="295"/>
        </w:trPr>
        <w:tc>
          <w:tcPr>
            <w:tcW w:w="822" w:type="pct"/>
            <w:shd w:val="clear" w:color="000000" w:fill="FFFFFF"/>
            <w:noWrap/>
            <w:vAlign w:val="center"/>
            <w:hideMark/>
          </w:tcPr>
          <w:p w14:paraId="13F29A0F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N episod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D0CFD80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,30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665FF5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48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201F01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30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F649EB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22A8038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385A9B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36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9CD260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520" w:type="pct"/>
          </w:tcPr>
          <w:p w14:paraId="0E39A6A1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53C5F" w:rsidRPr="00B53C5F" w14:paraId="76841101" w14:textId="77777777" w:rsidTr="00A15FDD">
        <w:trPr>
          <w:trHeight w:val="295"/>
        </w:trPr>
        <w:tc>
          <w:tcPr>
            <w:tcW w:w="82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E3D056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 xml:space="preserve">Rate per 1,000 CY </w:t>
            </w:r>
          </w:p>
          <w:p w14:paraId="55BC310F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SimSun" w:hAnsi="Verdana"/>
                <w:i/>
                <w:iCs/>
                <w:sz w:val="16"/>
                <w:szCs w:val="16"/>
              </w:rPr>
            </w:pPr>
            <w:r w:rsidRPr="00B53C5F">
              <w:rPr>
                <w:rFonts w:ascii="Verdana" w:eastAsia="SimSun" w:hAnsi="Verdana"/>
                <w:i/>
                <w:iCs/>
                <w:sz w:val="16"/>
                <w:szCs w:val="16"/>
              </w:rPr>
              <w:t>(95% CI)</w:t>
            </w:r>
          </w:p>
          <w:p w14:paraId="2FB2E0AC" w14:textId="77777777" w:rsidR="00B53C5F" w:rsidRPr="00B53C5F" w:rsidRDefault="00B53C5F" w:rsidP="00B53C5F">
            <w:pPr>
              <w:suppressLineNumbers/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1E040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5.04</w:t>
            </w:r>
          </w:p>
          <w:p w14:paraId="51E4F92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4.02-26.08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80BF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4.94</w:t>
            </w:r>
          </w:p>
          <w:p w14:paraId="7930BE2D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2.69-27.36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CB94F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4.21</w:t>
            </w:r>
          </w:p>
          <w:p w14:paraId="435DFA5E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1.98-26.62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ACCDB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5.01</w:t>
            </w:r>
          </w:p>
          <w:p w14:paraId="4171A5D4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2.68-27.51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39FAA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7.94</w:t>
            </w:r>
          </w:p>
          <w:p w14:paraId="00411AF2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5.30-30.78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375C0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5.63</w:t>
            </w:r>
          </w:p>
          <w:p w14:paraId="6BB93DA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3.07-28.39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F6EBC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23.81</w:t>
            </w:r>
          </w:p>
          <w:p w14:paraId="7FC80353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(21.23-26.62)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37348FF9" w14:textId="77777777" w:rsidR="00B53C5F" w:rsidRPr="00B53C5F" w:rsidRDefault="00B53C5F" w:rsidP="00B53C5F">
            <w:pPr>
              <w:suppressLineNumbers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</w:pPr>
            <w:r w:rsidRPr="00B53C5F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</w:tbl>
    <w:p w14:paraId="438D537E" w14:textId="77777777" w:rsidR="00B53C5F" w:rsidRPr="00B53C5F" w:rsidRDefault="00B53C5F" w:rsidP="00B53C5F">
      <w:pPr>
        <w:suppressLineNumbers/>
        <w:spacing w:before="240" w:after="0" w:line="480" w:lineRule="auto"/>
        <w:rPr>
          <w:rFonts w:ascii="Verdana" w:eastAsia="SimSun" w:hAnsi="Verdana"/>
          <w:sz w:val="16"/>
          <w:szCs w:val="16"/>
        </w:rPr>
      </w:pPr>
      <w:r w:rsidRPr="00B53C5F">
        <w:rPr>
          <w:rFonts w:ascii="Verdana" w:eastAsia="SimSun" w:hAnsi="Verdana"/>
          <w:sz w:val="16"/>
          <w:szCs w:val="16"/>
        </w:rPr>
        <w:t xml:space="preserve">* Mann-Kendall test for trend </w:t>
      </w:r>
    </w:p>
    <w:p w14:paraId="1FD60E3B" w14:textId="77777777" w:rsidR="004635D6" w:rsidRDefault="004635D6"/>
    <w:sectPr w:rsidR="004635D6" w:rsidSect="00BB6096">
      <w:type w:val="continuous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1F7"/>
    <w:rsid w:val="00022A44"/>
    <w:rsid w:val="00113168"/>
    <w:rsid w:val="00306906"/>
    <w:rsid w:val="004635D6"/>
    <w:rsid w:val="008B30E2"/>
    <w:rsid w:val="00AB01F7"/>
    <w:rsid w:val="00B53C5F"/>
    <w:rsid w:val="00BB6096"/>
    <w:rsid w:val="00BD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787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B53C5F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53C5F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22A4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B53C5F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53C5F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22A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A40C9840BE1948AF765D82A5B2FAD2" ma:contentTypeVersion="11" ma:contentTypeDescription="Create a new document." ma:contentTypeScope="" ma:versionID="fa87b157bf4337cc893293e7b8309534">
  <xsd:schema xmlns:xsd="http://www.w3.org/2001/XMLSchema" xmlns:xs="http://www.w3.org/2001/XMLSchema" xmlns:p="http://schemas.microsoft.com/office/2006/metadata/properties" xmlns:ns2="7e2fe37e-e360-4165-b70a-6144ea451ae0" xmlns:ns3="338398ed-0b1f-4d39-9b4b-d5fa1da24a97" targetNamespace="http://schemas.microsoft.com/office/2006/metadata/properties" ma:root="true" ma:fieldsID="6696ee61950a976771323201349997cb" ns2:_="" ns3:_="">
    <xsd:import namespace="7e2fe37e-e360-4165-b70a-6144ea451ae0"/>
    <xsd:import namespace="338398ed-0b1f-4d39-9b4b-d5fa1da24a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fe37e-e360-4165-b70a-6144ea451a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398ed-0b1f-4d39-9b4b-d5fa1da24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85AEC6-3BC6-4AD2-A074-121A282178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fe37e-e360-4165-b70a-6144ea451ae0"/>
    <ds:schemaRef ds:uri="338398ed-0b1f-4d39-9b4b-d5fa1da24a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88152E-AE75-4D33-93F1-D451E385C0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FB4F16-E231-4064-9C19-B1ADA9481E8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rnett</dc:creator>
  <cp:keywords/>
  <dc:description/>
  <cp:lastModifiedBy>Reynald Barraquias</cp:lastModifiedBy>
  <cp:revision>7</cp:revision>
  <dcterms:created xsi:type="dcterms:W3CDTF">2022-03-20T16:12:00Z</dcterms:created>
  <dcterms:modified xsi:type="dcterms:W3CDTF">2022-04-07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A40C9840BE1948AF765D82A5B2FAD2</vt:lpwstr>
  </property>
</Properties>
</file>